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44D" w:rsidRPr="00AC17A1" w:rsidRDefault="00AC17A1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AC17A1">
        <w:rPr>
          <w:rFonts w:ascii="Times New Roman" w:hAnsi="Times New Roman" w:cs="Times New Roman"/>
          <w:b/>
          <w:bCs/>
          <w:sz w:val="28"/>
          <w:szCs w:val="36"/>
        </w:rPr>
        <w:t>"Knowledge, attitudes, and Fear of COVID-19 during the rapid rise period in Bangladesh"</w:t>
      </w:r>
    </w:p>
    <w:p w:rsidR="00732B22" w:rsidRPr="00732B22" w:rsidRDefault="00732B22" w:rsidP="0062210A">
      <w:pPr>
        <w:tabs>
          <w:tab w:val="center" w:pos="4680"/>
        </w:tabs>
        <w:rPr>
          <w:rFonts w:ascii="Kalpurush" w:hAnsi="Kalpurush" w:cs="Kalpurush"/>
          <w:b/>
          <w:bCs/>
          <w:sz w:val="24"/>
          <w:szCs w:val="24"/>
          <w:cs/>
        </w:rPr>
      </w:pP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অংশ১</w:t>
      </w:r>
      <w:r w:rsidRPr="00732B22">
        <w:rPr>
          <w:rFonts w:ascii="Kalpurush" w:hAnsi="Kalpurush" w:cs="Kalpurush"/>
          <w:b/>
          <w:bCs/>
          <w:sz w:val="24"/>
          <w:szCs w:val="24"/>
          <w:lang w:bidi="bn-IN"/>
        </w:rPr>
        <w:t xml:space="preserve">- </w:t>
      </w: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জনসংখ্যা</w:t>
      </w:r>
      <w:r w:rsidRPr="00732B22"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 xml:space="preserve"> তত্বীয় তথ্যাবলী</w:t>
      </w:r>
      <w:r w:rsidR="0062210A">
        <w:rPr>
          <w:rFonts w:ascii="Kalpurush" w:hAnsi="Kalpurush" w:cs="Kalpurush"/>
          <w:b/>
          <w:bCs/>
          <w:sz w:val="24"/>
          <w:szCs w:val="24"/>
          <w:cs/>
        </w:rPr>
        <w:tab/>
      </w:r>
    </w:p>
    <w:tbl>
      <w:tblPr>
        <w:tblStyle w:val="TableGrid"/>
        <w:tblW w:w="0" w:type="auto"/>
        <w:tblLook w:val="04A0"/>
      </w:tblPr>
      <w:tblGrid>
        <w:gridCol w:w="3988"/>
        <w:gridCol w:w="1356"/>
        <w:gridCol w:w="1514"/>
        <w:gridCol w:w="2492"/>
      </w:tblGrid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b/>
                <w:bCs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b/>
                <w:bCs/>
                <w:sz w:val="24"/>
                <w:szCs w:val="24"/>
                <w:cs/>
                <w:lang w:bidi="bn-IN"/>
              </w:rPr>
              <w:t>প্রশ্ন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b/>
                <w:bCs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b/>
                <w:bCs/>
                <w:sz w:val="24"/>
                <w:szCs w:val="24"/>
                <w:cs/>
                <w:lang w:bidi="bn-IN"/>
              </w:rPr>
              <w:t xml:space="preserve">নির্দেশনা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b/>
                <w:bCs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b/>
                <w:bCs/>
                <w:sz w:val="24"/>
                <w:szCs w:val="24"/>
                <w:cs/>
                <w:lang w:bidi="bn-IN"/>
              </w:rPr>
              <w:t xml:space="preserve">উত্তর 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তারিখ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লিখুন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নাম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লিখুন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৩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গ্রাম/ রাস্তা/ ঠিকানা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লিখুন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৪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থানা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লিখুন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৫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জেলা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লিখুন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৬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লিঙ্গ</w:t>
            </w:r>
          </w:p>
        </w:tc>
        <w:tc>
          <w:tcPr>
            <w:tcW w:w="1356" w:type="dxa"/>
            <w:noWrap/>
            <w:hideMark/>
          </w:tcPr>
          <w:p w:rsidR="00732B22" w:rsidRPr="0062210A" w:rsidRDefault="00732B22" w:rsidP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১=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পুরুষ </w:t>
            </w:r>
          </w:p>
        </w:tc>
        <w:tc>
          <w:tcPr>
            <w:tcW w:w="1514" w:type="dxa"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=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মহিলা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৭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বয়স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লিখুন 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732B22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732B22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৮. </w:t>
            </w:r>
            <w:r w:rsidR="00732B22" w:rsidRPr="0062210A">
              <w:rPr>
                <w:rFonts w:ascii="Kalpurush" w:hAnsi="Kalpurush" w:cs="Kalpurush"/>
                <w:sz w:val="24"/>
                <w:szCs w:val="24"/>
                <w:cs/>
              </w:rPr>
              <w:t>শিক্ষাগত যোগ্যতা</w:t>
            </w:r>
          </w:p>
        </w:tc>
        <w:tc>
          <w:tcPr>
            <w:tcW w:w="2870" w:type="dxa"/>
            <w:gridSpan w:val="2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সর্বোচ্চ শিক্ষালিখুন</w:t>
            </w:r>
          </w:p>
        </w:tc>
        <w:tc>
          <w:tcPr>
            <w:tcW w:w="2492" w:type="dxa"/>
            <w:noWrap/>
            <w:hideMark/>
          </w:tcPr>
          <w:p w:rsidR="00732B22" w:rsidRPr="0062210A" w:rsidRDefault="00732B22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62210A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62210A" w:rsidRPr="0062210A" w:rsidRDefault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৯.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 দেশের বাইরে</w:t>
            </w:r>
            <w:ins w:id="0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িয়েছেন/ এসেছেন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62210A" w:rsidRPr="0062210A" w:rsidRDefault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হলে</w:t>
            </w: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,</w:t>
            </w:r>
            <w:r>
              <w:rPr>
                <w:rFonts w:ascii="Kalpurush" w:hAnsi="Kalpurush" w:cs="Kalpurush"/>
                <w:sz w:val="24"/>
                <w:szCs w:val="24"/>
                <w:cs/>
              </w:rPr>
              <w:t xml:space="preserve"> জায়গার নাম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লিখুন</w:t>
            </w: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..............</w:t>
            </w:r>
          </w:p>
        </w:tc>
      </w:tr>
      <w:tr w:rsidR="0062210A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০.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জ্বর ১০০ফা. এর উপরে উঠেছে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হলে</w:t>
            </w: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সর্বোচ্চ ফা. লিখুন</w:t>
            </w:r>
          </w:p>
        </w:tc>
      </w:tr>
      <w:tr w:rsidR="0062210A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১.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শ্বাস কস্ট</w:t>
            </w:r>
            <w:ins w:id="1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ছিল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62210A" w:rsidRPr="0062210A" w:rsidRDefault="0062210A" w:rsidP="0062210A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২. </w:t>
            </w:r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শুকনা কাশি</w:t>
            </w:r>
            <w:ins w:id="2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ছিল</w:t>
            </w:r>
            <w:r w:rsidR="00AC17A1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৩. </w:t>
            </w:r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গলা ব্যথাছিল</w:t>
            </w:r>
            <w:r w:rsidR="00AC17A1" w:rsidRPr="0062210A">
              <w:rPr>
                <w:rFonts w:ascii="Kalpurush" w:hAnsi="Kalpurush" w:cs="Kalpurush"/>
                <w:sz w:val="24"/>
                <w:szCs w:val="24"/>
              </w:rPr>
              <w:t>?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৪. </w:t>
            </w:r>
            <w:r w:rsidR="00AC17A1">
              <w:rPr>
                <w:rFonts w:ascii="Kalpurush" w:hAnsi="Kalpurush" w:cs="Kalpurush"/>
                <w:sz w:val="24"/>
                <w:szCs w:val="24"/>
                <w:cs/>
              </w:rPr>
              <w:t xml:space="preserve">গত ১৪ দিনে </w:t>
            </w:r>
            <w:r w:rsidR="00AC17A1">
              <w:rPr>
                <w:rFonts w:ascii="Kalpurush" w:hAnsi="Kalpurush" w:cs="Kalpurush"/>
                <w:sz w:val="24"/>
                <w:szCs w:val="24"/>
                <w:lang w:bidi="bn-IN"/>
              </w:rPr>
              <w:t>কফ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সহ</w:t>
            </w:r>
            <w:ins w:id="3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কাশি ছিল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৫. </w:t>
            </w:r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নিউমোনিয়া</w:t>
            </w:r>
            <w:ins w:id="4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ছিল</w:t>
            </w:r>
            <w:r w:rsidR="00AC17A1" w:rsidRPr="00AC17A1">
              <w:rPr>
                <w:rFonts w:ascii="Kalpurush" w:hAnsi="Kalpurush" w:cs="Kalpurush"/>
                <w:color w:val="FF0000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৬.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কি ডাইরিয়া</w:t>
            </w:r>
            <w:ins w:id="5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ছিল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৭. </w:t>
            </w:r>
            <w:r w:rsidR="00AC17A1">
              <w:rPr>
                <w:rFonts w:ascii="Kalpurush" w:hAnsi="Kalpurush" w:cs="Kalpurush"/>
                <w:sz w:val="24"/>
                <w:szCs w:val="24"/>
                <w:cs/>
              </w:rPr>
              <w:t>গত ১৪ দি</w:t>
            </w:r>
            <w:r w:rsidR="00AC17A1">
              <w:rPr>
                <w:rFonts w:ascii="Kalpurush" w:hAnsi="Kalpurush" w:cs="Kalpurush"/>
                <w:sz w:val="24"/>
                <w:szCs w:val="24"/>
              </w:rPr>
              <w:t>নে কি স্বাদ ঘ্রাণ অনুভব করেননি</w:t>
            </w:r>
            <w:r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0A66C9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৮. </w:t>
            </w:r>
            <w:r w:rsidR="00AC17A1" w:rsidRPr="00AC17A1">
              <w:rPr>
                <w:rFonts w:ascii="Kalpurush" w:hAnsi="Kalpurush" w:cs="Kalpurush"/>
                <w:sz w:val="24"/>
                <w:szCs w:val="24"/>
                <w:cs/>
              </w:rPr>
              <w:t>গত ১৪ দিনে জয়েন্ট</w:t>
            </w:r>
            <w:ins w:id="6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AC17A1" w:rsidRPr="00AC17A1">
              <w:rPr>
                <w:rFonts w:ascii="Kalpurush" w:hAnsi="Kalpurush" w:cs="Kalpurush"/>
                <w:sz w:val="24"/>
                <w:szCs w:val="24"/>
                <w:cs/>
              </w:rPr>
              <w:t>ব্যথা ছিল</w:t>
            </w:r>
            <w:r w:rsidR="00AC17A1" w:rsidRPr="00AC17A1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0A66C9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lastRenderedPageBreak/>
              <w:t>১৯.</w:t>
            </w:r>
            <w:r w:rsidR="00AC17A1" w:rsidRPr="00AC17A1">
              <w:rPr>
                <w:rFonts w:ascii="Kalpurush" w:hAnsi="Kalpurush" w:cs="Kalpurush"/>
                <w:sz w:val="24"/>
                <w:szCs w:val="24"/>
                <w:cs/>
              </w:rPr>
              <w:t>গত ১৪ দিনে কি চোখ</w:t>
            </w:r>
            <w:ins w:id="7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AC17A1" w:rsidRPr="00AC17A1">
              <w:rPr>
                <w:rFonts w:ascii="Kalpurush" w:hAnsi="Kalpurush" w:cs="Kalpurush"/>
                <w:sz w:val="24"/>
                <w:szCs w:val="24"/>
                <w:cs/>
              </w:rPr>
              <w:t>উঠেছে</w:t>
            </w:r>
            <w:r w:rsidR="00AC17A1" w:rsidRPr="00AC17A1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  <w:bookmarkStart w:id="8" w:name="_GoBack"/>
            <w:bookmarkEnd w:id="8"/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কতদিন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০.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</w:t>
            </w:r>
            <w:r w:rsidR="00AC17A1"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 কি শারিরীক দূর্বলতা অনুভব করেছেন</w:t>
            </w:r>
            <w:r w:rsidR="00AC17A1">
              <w:rPr>
                <w:rFonts w:ascii="Kalpurush" w:hAnsi="Kalpurush" w:cs="Kalpurush"/>
                <w:sz w:val="24"/>
                <w:szCs w:val="24"/>
                <w:cs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১. </w:t>
            </w:r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</w:t>
            </w:r>
            <w:r w:rsidR="00AC17A1"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 কি আপনার গা ম্যাজ ম্যাজ করেছে ?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3B0FF8" w:rsidP="00AC17A1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২. </w:t>
            </w:r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অন্য কোন</w:t>
            </w:r>
            <w:ins w:id="9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AC17A1" w:rsidRPr="0062210A">
              <w:rPr>
                <w:rFonts w:ascii="Kalpurush" w:hAnsi="Kalpurush" w:cs="Kalpurush"/>
                <w:sz w:val="24"/>
                <w:szCs w:val="24"/>
                <w:cs/>
              </w:rPr>
              <w:t>শারিরিক অসুস্থতা ছিল</w:t>
            </w:r>
            <w:r w:rsidR="00AC17A1" w:rsidRPr="0062210A">
              <w:rPr>
                <w:rFonts w:ascii="Kalpurush" w:hAnsi="Kalpurush" w:cs="Kalpurush"/>
                <w:sz w:val="24"/>
                <w:szCs w:val="24"/>
              </w:rPr>
              <w:t>?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৩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গত ১৪ দিনে হাসপাতালে</w:t>
            </w:r>
            <w:ins w:id="10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ভর্তি ছিল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  <w:r>
              <w:rPr>
                <w:rFonts w:ascii="Kalpurush" w:hAnsi="Kalpurush" w:cs="Kalpurush"/>
                <w:sz w:val="24"/>
                <w:szCs w:val="24"/>
                <w:cs/>
              </w:rPr>
              <w:t xml:space="preserve">হ্যাঁ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>হলে</w:t>
            </w: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, 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ডায়াগনোসিস ও সময়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৪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কি ডায়াবেটিস</w:t>
            </w:r>
            <w:ins w:id="11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৫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সি ও পি ডি বা</w:t>
            </w:r>
            <w:ins w:id="12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হাঁপানি 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৬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হৃদরোগ</w:t>
            </w:r>
            <w:ins w:id="13" w:author="MPT" w:date="2020-09-15T10:03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৭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লিভারের রোগ</w:t>
            </w:r>
            <w:ins w:id="14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৮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স্ট্রোক বা</w:t>
            </w:r>
            <w:ins w:id="15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পক্ষাঘাত বা প্রতিবন্ধিতা 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২৯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দীর্ঘদিনের বাতব্যথা 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০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কিডনী রোগ</w:t>
            </w:r>
            <w:ins w:id="16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১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ধুমপান</w:t>
            </w:r>
            <w:ins w:id="17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করেন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২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কি অন্য কোন রোগে</w:t>
            </w:r>
            <w:ins w:id="18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ক্রান্ত বা চিকিৎসা নিচ্ছেন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</w:rPr>
              <w:t>হ্যাঁ হলে, কত মাস যাবত</w:t>
            </w:r>
            <w:r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 লিখুন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৩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কি পাবিলিক</w:t>
            </w:r>
            <w:ins w:id="19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সার্ভিস করেন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৪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কি চিকিৎসা</w:t>
            </w:r>
            <w:ins w:id="20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পেশাজীবী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AC17A1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৫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কি জনাকীর্ণ</w:t>
            </w:r>
            <w:ins w:id="21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 xml:space="preserve">স্থানে কাজ বা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lastRenderedPageBreak/>
              <w:t>ব্যবসা করেন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lastRenderedPageBreak/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lastRenderedPageBreak/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lastRenderedPageBreak/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E64595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lastRenderedPageBreak/>
              <w:t>৩৬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ি কি স্কুল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কলেজবা বিশ্ববিদ্যালয়ে পড়েন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  <w:tr w:rsidR="003B0FF8" w:rsidRPr="0062210A" w:rsidTr="002E34A3">
        <w:trPr>
          <w:trHeight w:val="300"/>
        </w:trPr>
        <w:tc>
          <w:tcPr>
            <w:tcW w:w="3988" w:type="dxa"/>
            <w:noWrap/>
            <w:hideMark/>
          </w:tcPr>
          <w:p w:rsidR="003B0FF8" w:rsidRPr="0062210A" w:rsidRDefault="00E64595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>৩৭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.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আপনার পরিবার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এলাকা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="003B0FF8" w:rsidRPr="0062210A">
              <w:rPr>
                <w:rFonts w:ascii="Kalpurush" w:hAnsi="Kalpurush" w:cs="Kalpurush"/>
                <w:sz w:val="24"/>
                <w:szCs w:val="24"/>
                <w:cs/>
              </w:rPr>
              <w:t>কর্মক্ষেত্রে বা জানা কারো কি কোভিড ১৯ ধরা পড়েছে</w:t>
            </w:r>
            <w:r w:rsidR="003B0FF8" w:rsidRPr="0062210A">
              <w:rPr>
                <w:rFonts w:ascii="Kalpurush" w:hAnsi="Kalpurush" w:cs="Kalpurush"/>
                <w:sz w:val="24"/>
                <w:szCs w:val="24"/>
              </w:rPr>
              <w:t xml:space="preserve">? </w:t>
            </w:r>
          </w:p>
        </w:tc>
        <w:tc>
          <w:tcPr>
            <w:tcW w:w="2870" w:type="dxa"/>
            <w:gridSpan w:val="2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3B0FF8" w:rsidRPr="0062210A" w:rsidRDefault="003B0FF8" w:rsidP="003B0FF8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  <w:tc>
          <w:tcPr>
            <w:tcW w:w="2492" w:type="dxa"/>
            <w:noWrap/>
            <w:hideMark/>
          </w:tcPr>
          <w:p w:rsidR="003B0FF8" w:rsidRPr="0062210A" w:rsidRDefault="003B0FF8" w:rsidP="003B0FF8">
            <w:pPr>
              <w:rPr>
                <w:rFonts w:ascii="Kalpurush" w:hAnsi="Kalpurush" w:cs="Kalpurush"/>
                <w:sz w:val="24"/>
                <w:szCs w:val="24"/>
              </w:rPr>
            </w:pPr>
            <w:r w:rsidRPr="0062210A">
              <w:rPr>
                <w:rFonts w:ascii="Cambria" w:hAnsi="Cambria" w:cs="Cambria"/>
                <w:sz w:val="24"/>
                <w:szCs w:val="24"/>
              </w:rPr>
              <w:t> </w:t>
            </w:r>
          </w:p>
        </w:tc>
      </w:tr>
    </w:tbl>
    <w:p w:rsidR="00732B22" w:rsidRDefault="00732B22">
      <w:pPr>
        <w:rPr>
          <w:rFonts w:cs="Arial Unicode MS"/>
        </w:rPr>
      </w:pPr>
    </w:p>
    <w:p w:rsidR="003B0FF8" w:rsidRDefault="003B0FF8">
      <w:pPr>
        <w:rPr>
          <w:rFonts w:ascii="Kalpurush" w:hAnsi="Kalpurush" w:cs="Kalpurush"/>
          <w:b/>
          <w:bCs/>
          <w:sz w:val="24"/>
          <w:szCs w:val="24"/>
          <w:lang w:bidi="bn-IN"/>
        </w:rPr>
      </w:pP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অংশ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>২</w:t>
      </w:r>
      <w:r w:rsidRPr="00732B22">
        <w:rPr>
          <w:rFonts w:ascii="Kalpurush" w:hAnsi="Kalpurush" w:cs="Kalpurush"/>
          <w:b/>
          <w:bCs/>
          <w:sz w:val="24"/>
          <w:szCs w:val="24"/>
          <w:lang w:bidi="bn-IN"/>
        </w:rPr>
        <w:t xml:space="preserve">- 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>কোভিড ১৯ সংক্রান্ত জ্ঞান</w:t>
      </w:r>
    </w:p>
    <w:tbl>
      <w:tblPr>
        <w:tblStyle w:val="TableGrid"/>
        <w:tblW w:w="9445" w:type="dxa"/>
        <w:tblLook w:val="04A0"/>
      </w:tblPr>
      <w:tblGrid>
        <w:gridCol w:w="6262"/>
        <w:gridCol w:w="1496"/>
        <w:gridCol w:w="1687"/>
      </w:tblGrid>
      <w:tr w:rsidR="00EE2F92" w:rsidRPr="00EE2F92" w:rsidTr="002E34A3">
        <w:trPr>
          <w:trHeight w:val="390"/>
        </w:trPr>
        <w:tc>
          <w:tcPr>
            <w:tcW w:w="6262" w:type="dxa"/>
            <w:vMerge w:val="restart"/>
            <w:noWrap/>
            <w:hideMark/>
          </w:tcPr>
          <w:p w:rsidR="00EE2F92" w:rsidRPr="00EE2F92" w:rsidRDefault="00EE2F92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এর</w:t>
            </w:r>
            <w:ins w:id="22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প্রধান লক্ষণ হল জ্বর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দূর্বলতা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শুকনা কাশি ও শরীর ব্যথা</w:t>
            </w:r>
          </w:p>
        </w:tc>
        <w:tc>
          <w:tcPr>
            <w:tcW w:w="1496" w:type="dxa"/>
            <w:noWrap/>
            <w:hideMark/>
          </w:tcPr>
          <w:p w:rsidR="00EE2F92" w:rsidRPr="00EE2F92" w:rsidRDefault="00EE2F92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EE2F92" w:rsidRPr="00EE2F92" w:rsidRDefault="00EE2F92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EE2F92" w:rsidRPr="00EE2F92" w:rsidTr="002E34A3">
        <w:trPr>
          <w:trHeight w:val="391"/>
        </w:trPr>
        <w:tc>
          <w:tcPr>
            <w:tcW w:w="6262" w:type="dxa"/>
            <w:vMerge/>
            <w:noWrap/>
          </w:tcPr>
          <w:p w:rsidR="00EE2F92" w:rsidRDefault="00EE2F92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EE2F92" w:rsidRPr="00EE2F92" w:rsidRDefault="00EE2F92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EE2F92" w:rsidRPr="00EE2F92" w:rsidRDefault="00EE2F92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195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নাক বন্ধ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নাকে সর্দি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হাঁচি কোভিড ১৯ এ কম</w:t>
            </w:r>
            <w:ins w:id="23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হয়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195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585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৩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এর সরাসরি</w:t>
            </w:r>
            <w:ins w:id="24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ন চিকিৎ</w:t>
            </w:r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সা</w:t>
            </w:r>
            <w:ins w:id="25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নেই</w:t>
            </w:r>
            <w:ins w:id="26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তবে</w:t>
            </w:r>
            <w:ins w:id="27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প্রথমেই</w:t>
            </w:r>
            <w:ins w:id="28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লক্ষণ</w:t>
            </w:r>
            <w:ins w:id="29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অনুযায়ী</w:t>
            </w:r>
            <w:ins w:id="30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চিকি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ৎ</w:t>
            </w:r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সা</w:t>
            </w:r>
            <w:ins w:id="31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ও</w:t>
            </w:r>
            <w:ins w:id="32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সাপোর্টিভ</w:t>
            </w:r>
            <w:ins w:id="33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চিকি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ৎ</w:t>
            </w:r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সা</w:t>
            </w:r>
            <w:ins w:id="34" w:author="MPT" w:date="2020-09-15T10:04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উপকারী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594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585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৪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সব কোভিড ১৯ রোগীরঅবস্থা জটিল হয় না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বয়স্ক</w:t>
            </w:r>
            <w:r w:rsidRPr="00EE2F92">
              <w:rPr>
                <w:rFonts w:ascii="Kalpurush" w:hAnsi="Kalpurush" w:cs="Kalpurush"/>
                <w:sz w:val="24"/>
                <w:szCs w:val="24"/>
              </w:rPr>
              <w:t xml:space="preserve">,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দীর্ঘদিনের অসুস্থতা আর</w:t>
            </w:r>
            <w:ins w:id="35" w:author="MPT" w:date="2020-09-15T10:04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ওবিসিটি রোগীদের অবস্থা খারাপ হতে পারে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594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480"/>
        </w:trPr>
        <w:tc>
          <w:tcPr>
            <w:tcW w:w="6262" w:type="dxa"/>
            <w:vMerge w:val="restart"/>
            <w:noWrap/>
            <w:hideMark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৫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বণ্য জীবজন্তু খাওয়া</w:t>
            </w:r>
            <w:ins w:id="36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বা স্পর্শ করলে কোভিড ১৯ ভাইরাসে আক্রান্ত হতে পারে</w:t>
            </w:r>
          </w:p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315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440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৬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আক্রান্ত ব্যক্তির জ্বর না থাকলে এ</w:t>
            </w:r>
            <w:ins w:id="37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রোগ ছড়াতে পারে না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323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495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৭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আক্রান্ত ব্যাক্তির হাঁচি কাশি কফ</w:t>
            </w:r>
            <w:ins w:id="38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থেকে ছড়াতে পারে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286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390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৮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সাধারন মানুষ</w:t>
            </w:r>
            <w:ins w:id="39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মেডিক্যাল মাস্ক পরে এ সংক্রমণ প্রতিরোধ করতে পারে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391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510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৯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শিশু ও কম বয়সী যুবাদের কোভিড ১৯ সংক্রমণ প্রতিরোধে ব্যবস্থা নেয়ার প্রয়োজন নেই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271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346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০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সংক্রমণ প্রতিরোধে জনাকীর্ণ স্থান বাপাবলিক ট্রান্সপোর্ট পরিহার করতে হবে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435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376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১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োভিড ১৯ আক্রান্ত</w:t>
            </w:r>
            <w:ins w:id="40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ব্যাক্তিকে আলাদা করে চিকিৎ</w:t>
            </w:r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সা</w:t>
            </w:r>
            <w:ins w:id="41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করলে</w:t>
            </w:r>
            <w:ins w:id="42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এ</w:t>
            </w:r>
            <w:ins w:id="43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lastRenderedPageBreak/>
              <w:t>সংক্রমণ</w:t>
            </w:r>
            <w:ins w:id="44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প্রতিরোধ</w:t>
            </w:r>
            <w:ins w:id="45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করা</w:t>
            </w:r>
            <w:ins w:id="46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যায়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lastRenderedPageBreak/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405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  <w:tr w:rsidR="00AD11B6" w:rsidRPr="00EE2F92" w:rsidTr="002E34A3">
        <w:trPr>
          <w:trHeight w:val="495"/>
        </w:trPr>
        <w:tc>
          <w:tcPr>
            <w:tcW w:w="6262" w:type="dxa"/>
            <w:vMerge w:val="restart"/>
            <w:noWrap/>
            <w:hideMark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lastRenderedPageBreak/>
              <w:t xml:space="preserve">১২. </w:t>
            </w:r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কেউ কোভিড ১৯ আক্রান্ত</w:t>
            </w:r>
            <w:ins w:id="47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hAnsi="Kalpurush" w:cs="Kalpurush"/>
                <w:sz w:val="24"/>
                <w:szCs w:val="24"/>
                <w:cs/>
              </w:rPr>
              <w:t>ব্যক্তির সংস্পর্শে আসলে তাকে তাৎ</w:t>
            </w:r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ক্ষনিক</w:t>
            </w:r>
            <w:ins w:id="48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১৪</w:t>
            </w:r>
            <w:ins w:id="49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দিনের</w:t>
            </w:r>
            <w:ins w:id="50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জন্য</w:t>
            </w:r>
            <w:ins w:id="51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আলাদা</w:t>
            </w:r>
            <w:ins w:id="52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করা</w:t>
            </w:r>
            <w:ins w:id="53" w:author="MPT" w:date="2020-09-15T10:05:00Z">
              <w:r w:rsidR="006E527E">
                <w:rPr>
                  <w:rFonts w:ascii="Kalpurush" w:eastAsia="Arial Unicode MS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E2F92">
              <w:rPr>
                <w:rFonts w:ascii="Kalpurush" w:eastAsia="Arial Unicode MS" w:hAnsi="Kalpurush" w:cs="Kalpurush"/>
                <w:sz w:val="24"/>
                <w:szCs w:val="24"/>
                <w:cs/>
              </w:rPr>
              <w:t>উচিত</w:t>
            </w: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 সত্য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 জানিনা</w:t>
            </w:r>
          </w:p>
        </w:tc>
      </w:tr>
      <w:tr w:rsidR="00AD11B6" w:rsidRPr="00EE2F92" w:rsidTr="002E34A3">
        <w:trPr>
          <w:trHeight w:val="286"/>
        </w:trPr>
        <w:tc>
          <w:tcPr>
            <w:tcW w:w="6262" w:type="dxa"/>
            <w:vMerge/>
            <w:noWrap/>
          </w:tcPr>
          <w:p w:rsidR="00AD11B6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496" w:type="dxa"/>
            <w:noWrap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= মিথ্যা </w:t>
            </w:r>
          </w:p>
        </w:tc>
        <w:tc>
          <w:tcPr>
            <w:tcW w:w="1687" w:type="dxa"/>
          </w:tcPr>
          <w:p w:rsidR="00AD11B6" w:rsidRPr="00EE2F92" w:rsidRDefault="00AD11B6" w:rsidP="00AD11B6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</w:tr>
    </w:tbl>
    <w:p w:rsidR="003B0FF8" w:rsidRDefault="003B0FF8">
      <w:pPr>
        <w:rPr>
          <w:rFonts w:cs="Arial Unicode MS"/>
          <w:lang w:bidi="bn-IN"/>
        </w:rPr>
      </w:pPr>
    </w:p>
    <w:p w:rsidR="008E5D41" w:rsidRDefault="008E5D41" w:rsidP="008E5D41">
      <w:pPr>
        <w:rPr>
          <w:rFonts w:ascii="Kalpurush" w:hAnsi="Kalpurush" w:cs="Kalpurush"/>
          <w:b/>
          <w:bCs/>
          <w:sz w:val="24"/>
          <w:szCs w:val="24"/>
          <w:lang w:bidi="bn-IN"/>
        </w:rPr>
      </w:pP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অংশ</w:t>
      </w:r>
      <w:r w:rsidR="00E26FF1"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>৩</w:t>
      </w:r>
      <w:r w:rsidRPr="00732B22">
        <w:rPr>
          <w:rFonts w:ascii="Kalpurush" w:hAnsi="Kalpurush" w:cs="Kalpurush"/>
          <w:b/>
          <w:bCs/>
          <w:sz w:val="24"/>
          <w:szCs w:val="24"/>
          <w:lang w:bidi="bn-IN"/>
        </w:rPr>
        <w:t xml:space="preserve">- 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 xml:space="preserve">কোভিড ১৯ সংক্রান্ত মনোভাব </w:t>
      </w:r>
    </w:p>
    <w:tbl>
      <w:tblPr>
        <w:tblStyle w:val="TableGrid"/>
        <w:tblW w:w="0" w:type="auto"/>
        <w:tblLook w:val="04A0"/>
      </w:tblPr>
      <w:tblGrid>
        <w:gridCol w:w="5677"/>
        <w:gridCol w:w="1785"/>
        <w:gridCol w:w="1888"/>
      </w:tblGrid>
      <w:tr w:rsidR="008E5D41" w:rsidRPr="008E5D41" w:rsidTr="008E5D41">
        <w:trPr>
          <w:trHeight w:val="390"/>
        </w:trPr>
        <w:tc>
          <w:tcPr>
            <w:tcW w:w="5677" w:type="dxa"/>
            <w:vMerge w:val="restart"/>
            <w:noWrap/>
            <w:hideMark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. 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আপনি কি মনে করেন কোভিড ১৯ শেষ পর্যন্ত</w:t>
            </w:r>
            <w:ins w:id="54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কন্ট্রোল করা যাবে</w:t>
            </w:r>
            <w:r w:rsidRPr="008E5D41">
              <w:rPr>
                <w:rFonts w:ascii="Kalpurush" w:hAnsi="Kalpurush" w:cs="Kalpurush"/>
                <w:sz w:val="24"/>
                <w:szCs w:val="24"/>
                <w:lang w:bidi="bn-IN"/>
              </w:rPr>
              <w:t xml:space="preserve">? </w:t>
            </w:r>
          </w:p>
        </w:tc>
        <w:tc>
          <w:tcPr>
            <w:tcW w:w="1785" w:type="dxa"/>
            <w:noWrap/>
            <w:hideMark/>
          </w:tcPr>
          <w:p w:rsidR="008E5D41" w:rsidRPr="008E5D41" w:rsidRDefault="008E5D41" w:rsidP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একমত</w:t>
            </w:r>
          </w:p>
        </w:tc>
        <w:tc>
          <w:tcPr>
            <w:tcW w:w="1888" w:type="dxa"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জানি না</w:t>
            </w:r>
          </w:p>
        </w:tc>
      </w:tr>
      <w:tr w:rsidR="008E5D41" w:rsidRPr="008E5D41" w:rsidTr="008E5D41">
        <w:trPr>
          <w:trHeight w:val="391"/>
        </w:trPr>
        <w:tc>
          <w:tcPr>
            <w:tcW w:w="5677" w:type="dxa"/>
            <w:vMerge/>
            <w:noWrap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cs/>
              </w:rPr>
            </w:pPr>
          </w:p>
        </w:tc>
        <w:tc>
          <w:tcPr>
            <w:tcW w:w="1785" w:type="dxa"/>
            <w:noWrap/>
          </w:tcPr>
          <w:p w:rsidR="008E5D41" w:rsidRPr="008E5D41" w:rsidRDefault="008E5D41" w:rsidP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888" w:type="dxa"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</w:p>
        </w:tc>
      </w:tr>
      <w:tr w:rsidR="008E5D41" w:rsidRPr="008E5D41" w:rsidTr="008E5D41">
        <w:trPr>
          <w:trHeight w:val="405"/>
        </w:trPr>
        <w:tc>
          <w:tcPr>
            <w:tcW w:w="5677" w:type="dxa"/>
            <w:vMerge w:val="restart"/>
            <w:noWrap/>
            <w:hideMark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. 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আপনি কি নিশ্চিত যে বাংলাদেশ কোভিড ১৯ এর</w:t>
            </w:r>
            <w:ins w:id="55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বিরুদ্ধে যুদ্ধে জিততে পারবে</w:t>
            </w:r>
            <w:r w:rsidRPr="008E5D41">
              <w:rPr>
                <w:rFonts w:ascii="Kalpurush" w:hAnsi="Kalpurush" w:cs="Kalpurush"/>
                <w:sz w:val="24"/>
                <w:szCs w:val="24"/>
                <w:lang w:bidi="bn-IN"/>
              </w:rPr>
              <w:t xml:space="preserve">? </w:t>
            </w:r>
          </w:p>
        </w:tc>
        <w:tc>
          <w:tcPr>
            <w:tcW w:w="1785" w:type="dxa"/>
            <w:noWrap/>
            <w:hideMark/>
          </w:tcPr>
          <w:p w:rsidR="008E5D41" w:rsidRPr="008E5D41" w:rsidRDefault="008E5D41" w:rsidP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=হ্যাঁ </w:t>
            </w:r>
          </w:p>
        </w:tc>
        <w:tc>
          <w:tcPr>
            <w:tcW w:w="1888" w:type="dxa"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জানি না</w:t>
            </w:r>
          </w:p>
        </w:tc>
      </w:tr>
      <w:tr w:rsidR="008E5D41" w:rsidRPr="008E5D41" w:rsidTr="008E5D41">
        <w:trPr>
          <w:trHeight w:val="376"/>
        </w:trPr>
        <w:tc>
          <w:tcPr>
            <w:tcW w:w="5677" w:type="dxa"/>
            <w:vMerge/>
            <w:noWrap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</w:p>
        </w:tc>
        <w:tc>
          <w:tcPr>
            <w:tcW w:w="1785" w:type="dxa"/>
            <w:noWrap/>
          </w:tcPr>
          <w:p w:rsidR="008E5D41" w:rsidRPr="008E5D41" w:rsidRDefault="008E5D41" w:rsidP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8E5D41">
              <w:rPr>
                <w:rFonts w:ascii="Kalpurush" w:hAnsi="Kalpurush" w:cs="Kalpurush"/>
                <w:sz w:val="24"/>
                <w:szCs w:val="24"/>
                <w:cs/>
              </w:rPr>
              <w:t>না</w:t>
            </w:r>
          </w:p>
        </w:tc>
        <w:tc>
          <w:tcPr>
            <w:tcW w:w="1888" w:type="dxa"/>
          </w:tcPr>
          <w:p w:rsidR="008E5D41" w:rsidRPr="008E5D41" w:rsidRDefault="008E5D4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</w:p>
        </w:tc>
      </w:tr>
    </w:tbl>
    <w:p w:rsidR="008E5D41" w:rsidRDefault="008E5D41" w:rsidP="008E5D41">
      <w:pPr>
        <w:rPr>
          <w:rFonts w:ascii="Kalpurush" w:hAnsi="Kalpurush" w:cs="Kalpurush"/>
          <w:b/>
          <w:bCs/>
          <w:sz w:val="24"/>
          <w:szCs w:val="24"/>
          <w:cs/>
          <w:lang w:bidi="bn-IN"/>
        </w:rPr>
      </w:pPr>
    </w:p>
    <w:p w:rsidR="00E26FF1" w:rsidRDefault="00E26FF1" w:rsidP="00E26FF1">
      <w:pPr>
        <w:rPr>
          <w:rFonts w:ascii="Kalpurush" w:hAnsi="Kalpurush" w:cs="Kalpurush"/>
          <w:b/>
          <w:bCs/>
          <w:sz w:val="24"/>
          <w:szCs w:val="24"/>
          <w:lang w:bidi="bn-IN"/>
        </w:rPr>
      </w:pP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অংশ</w:t>
      </w:r>
      <w:r w:rsidR="00000C61"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>৪</w:t>
      </w:r>
      <w:r w:rsidRPr="00732B22">
        <w:rPr>
          <w:rFonts w:ascii="Kalpurush" w:hAnsi="Kalpurush" w:cs="Kalpurush"/>
          <w:b/>
          <w:bCs/>
          <w:sz w:val="24"/>
          <w:szCs w:val="24"/>
          <w:lang w:bidi="bn-IN"/>
        </w:rPr>
        <w:t xml:space="preserve">- 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 xml:space="preserve">কোভিড ১৯ সংক্রান্ত অনুশীলন </w:t>
      </w:r>
    </w:p>
    <w:tbl>
      <w:tblPr>
        <w:tblStyle w:val="TableGrid"/>
        <w:tblW w:w="0" w:type="auto"/>
        <w:tblLook w:val="04A0"/>
      </w:tblPr>
      <w:tblGrid>
        <w:gridCol w:w="5677"/>
        <w:gridCol w:w="3673"/>
      </w:tblGrid>
      <w:tr w:rsidR="00E26FF1" w:rsidRPr="00E26FF1" w:rsidTr="004A6830">
        <w:trPr>
          <w:trHeight w:val="300"/>
        </w:trPr>
        <w:tc>
          <w:tcPr>
            <w:tcW w:w="5677" w:type="dxa"/>
            <w:noWrap/>
            <w:hideMark/>
          </w:tcPr>
          <w:p w:rsidR="00E26FF1" w:rsidRPr="00E26FF1" w:rsidRDefault="00000C61" w:rsidP="00E26FF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. </w:t>
            </w:r>
            <w:r w:rsidR="00E26FF1" w:rsidRPr="00E26FF1">
              <w:rPr>
                <w:rFonts w:ascii="Kalpurush" w:hAnsi="Kalpurush" w:cs="Kalpurush"/>
                <w:sz w:val="24"/>
                <w:szCs w:val="24"/>
                <w:cs/>
              </w:rPr>
              <w:t>আপনি কি গত ৭ দিনে জনাকীর্ণ স্থানে</w:t>
            </w:r>
            <w:ins w:id="56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E26FF1" w:rsidRPr="00E26FF1">
              <w:rPr>
                <w:rFonts w:ascii="Kalpurush" w:hAnsi="Kalpurush" w:cs="Kalpurush"/>
                <w:sz w:val="24"/>
                <w:szCs w:val="24"/>
                <w:cs/>
              </w:rPr>
              <w:t>গিয়েছেন</w:t>
            </w:r>
            <w:r w:rsidR="00E26FF1" w:rsidRPr="00E26FF1">
              <w:rPr>
                <w:rFonts w:ascii="Kalpurush" w:hAnsi="Kalpurush" w:cs="Kalpurush"/>
                <w:sz w:val="24"/>
                <w:szCs w:val="24"/>
                <w:lang w:bidi="bn-IN"/>
              </w:rPr>
              <w:t xml:space="preserve">? </w:t>
            </w:r>
          </w:p>
        </w:tc>
        <w:tc>
          <w:tcPr>
            <w:tcW w:w="3673" w:type="dxa"/>
            <w:noWrap/>
            <w:hideMark/>
          </w:tcPr>
          <w:p w:rsidR="00E26FF1" w:rsidRPr="0062210A" w:rsidRDefault="00E26FF1" w:rsidP="00E26FF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E26FF1" w:rsidRPr="0062210A" w:rsidRDefault="00E26FF1" w:rsidP="00E26FF1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</w:tr>
      <w:tr w:rsidR="00E26FF1" w:rsidRPr="00E26FF1" w:rsidTr="009670E3">
        <w:trPr>
          <w:trHeight w:val="300"/>
        </w:trPr>
        <w:tc>
          <w:tcPr>
            <w:tcW w:w="5677" w:type="dxa"/>
            <w:noWrap/>
            <w:hideMark/>
          </w:tcPr>
          <w:p w:rsidR="00E26FF1" w:rsidRPr="00E26FF1" w:rsidRDefault="00000C61" w:rsidP="00E26FF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. </w:t>
            </w:r>
            <w:r w:rsidR="00E26FF1" w:rsidRPr="00E26FF1">
              <w:rPr>
                <w:rFonts w:ascii="Kalpurush" w:hAnsi="Kalpurush" w:cs="Kalpurush"/>
                <w:sz w:val="24"/>
                <w:szCs w:val="24"/>
                <w:cs/>
              </w:rPr>
              <w:t>আপনি কি গত ৭ দিনে ঘর থেকে বের হবার সময় মাস্ক</w:t>
            </w:r>
            <w:ins w:id="57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="00E26FF1" w:rsidRPr="00E26FF1">
              <w:rPr>
                <w:rFonts w:ascii="Kalpurush" w:hAnsi="Kalpurush" w:cs="Kalpurush"/>
                <w:sz w:val="24"/>
                <w:szCs w:val="24"/>
                <w:cs/>
              </w:rPr>
              <w:t>পরেছেন</w:t>
            </w:r>
            <w:r w:rsidR="00E26FF1" w:rsidRPr="00E26FF1">
              <w:rPr>
                <w:rFonts w:ascii="Kalpurush" w:hAnsi="Kalpurush" w:cs="Kalpurush"/>
                <w:sz w:val="24"/>
                <w:szCs w:val="24"/>
                <w:lang w:bidi="bn-IN"/>
              </w:rPr>
              <w:t xml:space="preserve">? </w:t>
            </w:r>
          </w:p>
        </w:tc>
        <w:tc>
          <w:tcPr>
            <w:tcW w:w="3673" w:type="dxa"/>
            <w:noWrap/>
            <w:hideMark/>
          </w:tcPr>
          <w:p w:rsidR="00E26FF1" w:rsidRPr="0062210A" w:rsidRDefault="00E26FF1" w:rsidP="00E26FF1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১= হ্যাঁ </w:t>
            </w:r>
          </w:p>
          <w:p w:rsidR="00E26FF1" w:rsidRPr="0062210A" w:rsidRDefault="00E26FF1" w:rsidP="00E26FF1">
            <w:pPr>
              <w:tabs>
                <w:tab w:val="center" w:pos="1588"/>
              </w:tabs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 w:rsidRPr="0062210A"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 xml:space="preserve">২= না </w:t>
            </w:r>
            <w: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  <w:tab/>
            </w:r>
          </w:p>
        </w:tc>
      </w:tr>
    </w:tbl>
    <w:p w:rsidR="00E26FF1" w:rsidRDefault="00E26FF1" w:rsidP="00E26FF1">
      <w:pPr>
        <w:rPr>
          <w:rFonts w:ascii="Kalpurush" w:hAnsi="Kalpurush" w:cs="Kalpurush"/>
          <w:b/>
          <w:bCs/>
          <w:sz w:val="24"/>
          <w:szCs w:val="24"/>
          <w:lang w:bidi="bn-IN"/>
        </w:rPr>
      </w:pPr>
    </w:p>
    <w:p w:rsidR="00EF4A60" w:rsidRDefault="00EF4A60" w:rsidP="00E26FF1">
      <w:pPr>
        <w:rPr>
          <w:rFonts w:ascii="Kalpurush" w:hAnsi="Kalpurush" w:cs="Kalpurush"/>
          <w:b/>
          <w:bCs/>
          <w:sz w:val="24"/>
          <w:szCs w:val="24"/>
          <w:cs/>
          <w:lang w:bidi="bn-IN"/>
        </w:rPr>
      </w:pPr>
    </w:p>
    <w:p w:rsidR="00EF4A60" w:rsidRDefault="00EF4A60" w:rsidP="00EF4A60">
      <w:pPr>
        <w:rPr>
          <w:rFonts w:ascii="Kalpurush" w:hAnsi="Kalpurush" w:cs="Kalpurush"/>
          <w:b/>
          <w:bCs/>
          <w:sz w:val="24"/>
          <w:szCs w:val="24"/>
          <w:lang w:bidi="bn-IN"/>
        </w:rPr>
      </w:pPr>
      <w:r w:rsidRPr="00732B22">
        <w:rPr>
          <w:rFonts w:ascii="Kalpurush" w:hAnsi="Kalpurush" w:cs="Kalpurush"/>
          <w:b/>
          <w:bCs/>
          <w:sz w:val="24"/>
          <w:szCs w:val="24"/>
          <w:cs/>
          <w:lang w:bidi="bn-IN"/>
        </w:rPr>
        <w:t>অংশ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>৫</w:t>
      </w:r>
      <w:r w:rsidRPr="00732B22">
        <w:rPr>
          <w:rFonts w:ascii="Kalpurush" w:hAnsi="Kalpurush" w:cs="Kalpurush"/>
          <w:b/>
          <w:bCs/>
          <w:sz w:val="24"/>
          <w:szCs w:val="24"/>
          <w:lang w:bidi="bn-IN"/>
        </w:rPr>
        <w:t xml:space="preserve">- </w:t>
      </w:r>
      <w:r>
        <w:rPr>
          <w:rFonts w:ascii="Kalpurush" w:hAnsi="Kalpurush" w:cs="Kalpurush" w:hint="cs"/>
          <w:b/>
          <w:bCs/>
          <w:sz w:val="24"/>
          <w:szCs w:val="24"/>
          <w:cs/>
          <w:lang w:bidi="bn-IN"/>
        </w:rPr>
        <w:t xml:space="preserve">কোভিড ১৯ সংক্রান্ত ভয়  </w:t>
      </w:r>
    </w:p>
    <w:tbl>
      <w:tblPr>
        <w:tblStyle w:val="TableGrid"/>
        <w:tblW w:w="0" w:type="auto"/>
        <w:tblLook w:val="04A0"/>
      </w:tblPr>
      <w:tblGrid>
        <w:gridCol w:w="5677"/>
        <w:gridCol w:w="1680"/>
        <w:gridCol w:w="1993"/>
      </w:tblGrid>
      <w:tr w:rsidR="00EF4A60" w:rsidRPr="00EF4A60" w:rsidTr="0036500A">
        <w:trPr>
          <w:trHeight w:val="158"/>
        </w:trPr>
        <w:tc>
          <w:tcPr>
            <w:tcW w:w="5677" w:type="dxa"/>
            <w:vMerge w:val="restart"/>
            <w:noWrap/>
            <w:hideMark/>
          </w:tcPr>
          <w:p w:rsidR="00EF4A60" w:rsidRPr="00EF4A60" w:rsidRDefault="00EF4A60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১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আমি প্রায়ই করোনা ভাইরাস ১৯ এর ভয়ে ভীত</w:t>
            </w:r>
            <w:ins w:id="58" w:author="MPT" w:date="2020-09-15T10:05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থাকি</w:t>
            </w:r>
          </w:p>
        </w:tc>
        <w:tc>
          <w:tcPr>
            <w:tcW w:w="1680" w:type="dxa"/>
            <w:noWrap/>
            <w:hideMark/>
          </w:tcPr>
          <w:p w:rsidR="00EF4A60" w:rsidRPr="00EF4A60" w:rsidRDefault="00EF4A60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EF4A60" w:rsidRPr="00EF4A60" w:rsidRDefault="00EF4A60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EF4A60" w:rsidRPr="00EF4A60" w:rsidTr="0036500A">
        <w:trPr>
          <w:trHeight w:val="173"/>
        </w:trPr>
        <w:tc>
          <w:tcPr>
            <w:tcW w:w="5677" w:type="dxa"/>
            <w:vMerge/>
            <w:noWrap/>
          </w:tcPr>
          <w:p w:rsidR="00EF4A60" w:rsidRDefault="00EF4A60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EF4A60" w:rsidRPr="00EF4A60" w:rsidRDefault="00EF4A60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EF4A60" w:rsidRPr="00EF4A60" w:rsidRDefault="00EF4A60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B40CA5">
        <w:trPr>
          <w:trHeight w:val="210"/>
        </w:trPr>
        <w:tc>
          <w:tcPr>
            <w:tcW w:w="5677" w:type="dxa"/>
            <w:vMerge/>
            <w:noWrap/>
          </w:tcPr>
          <w:p w:rsidR="0036500A" w:rsidRDefault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316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২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</w:t>
            </w:r>
            <w:ins w:id="59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১৯</w:t>
            </w:r>
            <w:ins w:id="60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সম্পর্কে চিন্তা করতে আমার আস্বস্তি</w:t>
            </w:r>
            <w:ins w:id="61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লাগে</w:t>
            </w:r>
          </w:p>
        </w:tc>
        <w:tc>
          <w:tcPr>
            <w:tcW w:w="1680" w:type="dxa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270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7E3CBC">
        <w:trPr>
          <w:trHeight w:val="180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467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৩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</w:t>
            </w:r>
            <w:ins w:id="62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১৯ এর কথা ভাবলেই আমার হাত ঘামাতে থাকে</w:t>
            </w: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485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36500A">
        <w:trPr>
          <w:trHeight w:val="440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485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৪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</w:t>
            </w:r>
            <w:ins w:id="63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১৯ এ আক্রান্ত হয়ে আমার জীবন হারানোর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lastRenderedPageBreak/>
              <w:t>ভয় হয়</w:t>
            </w: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lastRenderedPageBreak/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305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36500A">
        <w:trPr>
          <w:trHeight w:val="485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530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৫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</w:t>
            </w:r>
            <w:ins w:id="64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১৯ এর খবর ও গল্প দেখতে ও সোশ্যাল মিডিয়ায় শুনতেই আমি নার্ভাস বা উদ্বিগ্ন হয়েপড়ি</w:t>
            </w: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323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36500A">
        <w:trPr>
          <w:trHeight w:val="332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422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৬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</w:t>
            </w:r>
            <w:ins w:id="65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১৯ এ আকন্ত হবার চিন্তায় আমার ঘুম আসেনা</w:t>
            </w: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458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36500A">
        <w:trPr>
          <w:trHeight w:val="512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  <w:tr w:rsidR="0036500A" w:rsidRPr="00EF4A60" w:rsidTr="0036500A">
        <w:trPr>
          <w:trHeight w:val="458"/>
        </w:trPr>
        <w:tc>
          <w:tcPr>
            <w:tcW w:w="5677" w:type="dxa"/>
            <w:vMerge w:val="restart"/>
            <w:noWrap/>
            <w:hideMark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 xml:space="preserve">৭. 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করোনা ভাইরাস ১৯ এ আক্রান্ত হবার চিন্তায় আমার</w:t>
            </w:r>
            <w:ins w:id="66" w:author="MPT" w:date="2020-09-15T10:06:00Z">
              <w:r w:rsidR="006E527E">
                <w:rPr>
                  <w:rFonts w:ascii="Kalpurush" w:hAnsi="Kalpurush" w:cs="Kalpurush"/>
                  <w:sz w:val="24"/>
                  <w:szCs w:val="24"/>
                  <w:cs/>
                </w:rPr>
                <w:t xml:space="preserve"> </w:t>
              </w:r>
            </w:ins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বুক ধড়ফড় করে ও ধুকধুক করে</w:t>
            </w: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১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ই 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৪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</w:t>
            </w:r>
          </w:p>
        </w:tc>
      </w:tr>
      <w:tr w:rsidR="0036500A" w:rsidRPr="00EF4A60" w:rsidTr="0036500A">
        <w:trPr>
          <w:trHeight w:val="332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1680" w:type="dxa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২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দ্বিমত</w:t>
            </w:r>
          </w:p>
        </w:tc>
        <w:tc>
          <w:tcPr>
            <w:tcW w:w="1993" w:type="dxa"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৫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>একদমত একমত</w:t>
            </w:r>
          </w:p>
        </w:tc>
      </w:tr>
      <w:tr w:rsidR="0036500A" w:rsidRPr="00EF4A60" w:rsidTr="0036500A">
        <w:trPr>
          <w:trHeight w:val="467"/>
        </w:trPr>
        <w:tc>
          <w:tcPr>
            <w:tcW w:w="5677" w:type="dxa"/>
            <w:vMerge/>
            <w:noWrap/>
          </w:tcPr>
          <w:p w:rsidR="0036500A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</w:p>
        </w:tc>
        <w:tc>
          <w:tcPr>
            <w:tcW w:w="3673" w:type="dxa"/>
            <w:gridSpan w:val="2"/>
            <w:noWrap/>
          </w:tcPr>
          <w:p w:rsidR="0036500A" w:rsidRPr="00EF4A60" w:rsidRDefault="0036500A" w:rsidP="0036500A">
            <w:pPr>
              <w:rPr>
                <w:rFonts w:ascii="Kalpurush" w:hAnsi="Kalpurush" w:cs="Kalpurush"/>
                <w:sz w:val="24"/>
                <w:szCs w:val="24"/>
                <w:cs/>
                <w:lang w:bidi="bn-IN"/>
              </w:rPr>
            </w:pPr>
            <w:r>
              <w:rPr>
                <w:rFonts w:ascii="Kalpurush" w:hAnsi="Kalpurush" w:cs="Kalpurush" w:hint="cs"/>
                <w:sz w:val="24"/>
                <w:szCs w:val="24"/>
                <w:cs/>
                <w:lang w:bidi="bn-IN"/>
              </w:rPr>
              <w:t>৩=</w:t>
            </w:r>
            <w:r w:rsidRPr="00EF4A60">
              <w:rPr>
                <w:rFonts w:ascii="Kalpurush" w:hAnsi="Kalpurush" w:cs="Kalpurush"/>
                <w:sz w:val="24"/>
                <w:szCs w:val="24"/>
                <w:cs/>
              </w:rPr>
              <w:t xml:space="preserve"> একমত বা দ্বিমত কোনটিই নই</w:t>
            </w:r>
          </w:p>
        </w:tc>
      </w:tr>
    </w:tbl>
    <w:p w:rsidR="008E5D41" w:rsidRPr="003B0FF8" w:rsidRDefault="008E5D41">
      <w:pPr>
        <w:rPr>
          <w:rFonts w:cs="Arial Unicode MS"/>
          <w:cs/>
          <w:lang w:bidi="bn-IN"/>
        </w:rPr>
      </w:pPr>
    </w:p>
    <w:sectPr w:rsidR="008E5D41" w:rsidRPr="003B0FF8" w:rsidSect="00FE3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6C98" w:rsidRDefault="00AB6C98" w:rsidP="00E26FF1">
      <w:pPr>
        <w:spacing w:after="0" w:line="240" w:lineRule="auto"/>
      </w:pPr>
      <w:r>
        <w:separator/>
      </w:r>
    </w:p>
  </w:endnote>
  <w:endnote w:type="continuationSeparator" w:id="1">
    <w:p w:rsidR="00AB6C98" w:rsidRDefault="00AB6C98" w:rsidP="00E26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6C98" w:rsidRDefault="00AB6C98" w:rsidP="00E26FF1">
      <w:pPr>
        <w:spacing w:after="0" w:line="240" w:lineRule="auto"/>
      </w:pPr>
      <w:r>
        <w:separator/>
      </w:r>
    </w:p>
  </w:footnote>
  <w:footnote w:type="continuationSeparator" w:id="1">
    <w:p w:rsidR="00AB6C98" w:rsidRDefault="00AB6C98" w:rsidP="00E26F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TY0NzU0sLSwMDI1MTBV0lEKTi0uzszPAykwqgUAthzUKCwAAAA="/>
  </w:docVars>
  <w:rsids>
    <w:rsidRoot w:val="003F458B"/>
    <w:rsid w:val="00000C61"/>
    <w:rsid w:val="0000322B"/>
    <w:rsid w:val="000A66C9"/>
    <w:rsid w:val="001112FF"/>
    <w:rsid w:val="00192C8E"/>
    <w:rsid w:val="002E34A3"/>
    <w:rsid w:val="0036500A"/>
    <w:rsid w:val="003B0FF8"/>
    <w:rsid w:val="003F458B"/>
    <w:rsid w:val="004E344D"/>
    <w:rsid w:val="0062210A"/>
    <w:rsid w:val="006E527E"/>
    <w:rsid w:val="00732B22"/>
    <w:rsid w:val="008E5D41"/>
    <w:rsid w:val="00AB6C98"/>
    <w:rsid w:val="00AC17A1"/>
    <w:rsid w:val="00AD11B6"/>
    <w:rsid w:val="00CC0020"/>
    <w:rsid w:val="00DE5F7F"/>
    <w:rsid w:val="00E26FF1"/>
    <w:rsid w:val="00E64595"/>
    <w:rsid w:val="00EE2F92"/>
    <w:rsid w:val="00EF4A60"/>
    <w:rsid w:val="00F136D5"/>
    <w:rsid w:val="00FA2BE9"/>
    <w:rsid w:val="00FE30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55"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FF1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E26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FF1"/>
    <w:rPr>
      <w:rFonts w:cs="Vrind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Amran</dc:creator>
  <cp:keywords/>
  <dc:description/>
  <cp:lastModifiedBy>MPT</cp:lastModifiedBy>
  <cp:revision>15</cp:revision>
  <dcterms:created xsi:type="dcterms:W3CDTF">2020-08-29T10:28:00Z</dcterms:created>
  <dcterms:modified xsi:type="dcterms:W3CDTF">2020-09-15T04:06:00Z</dcterms:modified>
</cp:coreProperties>
</file>